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36D09" w14:textId="1A56167B" w:rsidR="00577E32" w:rsidRDefault="008D6F47" w:rsidP="00A96A7E">
      <w:pPr>
        <w:rPr>
          <w:rFonts w:hint="eastAsia"/>
        </w:rPr>
      </w:pPr>
      <w:r>
        <w:rPr>
          <w:noProof/>
        </w:rPr>
        <w:drawing>
          <wp:inline distT="0" distB="0" distL="0" distR="0" wp14:anchorId="540EE11A" wp14:editId="4C2AA057">
            <wp:extent cx="5274310" cy="1434465"/>
            <wp:effectExtent l="0" t="0" r="2540" b="0"/>
            <wp:docPr id="7642314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A06C5" w14:textId="2D03F720" w:rsidR="00B71B05" w:rsidRPr="00913715" w:rsidRDefault="00B71B05" w:rsidP="00B71B05">
      <w:pPr>
        <w:rPr>
          <w:rFonts w:ascii="Times New Roman" w:hAnsi="Times New Roman" w:cs="Times New Roman"/>
        </w:rPr>
      </w:pPr>
      <w:r w:rsidRPr="00913715">
        <w:rPr>
          <w:rFonts w:ascii="Times New Roman" w:hAnsi="Times New Roman" w:cs="Times New Roman"/>
        </w:rPr>
        <w:t>Fig. S1 KEGG pathway enrichment analysis of differentially accumulated metabolites. (a) Enrichment analysis of metabolites in T15 vs. T20; (b) T15 vs. T25; (c) T20 vs. T25. T15, T20, and T25 represent plants grown under day/night temperature regimes of 15/5 °C, 20/10 °C, and 25/15 °C, respectively.</w:t>
      </w:r>
    </w:p>
    <w:p w14:paraId="0860F0E5" w14:textId="77777777" w:rsidR="00577E32" w:rsidRPr="00B71B05" w:rsidRDefault="00577E32" w:rsidP="00A96A7E">
      <w:pPr>
        <w:rPr>
          <w:rFonts w:hint="eastAsia"/>
        </w:rPr>
      </w:pPr>
    </w:p>
    <w:sectPr w:rsidR="00577E32" w:rsidRPr="00B71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DB0F3" w14:textId="77777777" w:rsidR="006A2422" w:rsidRDefault="006A2422" w:rsidP="00A96A7E">
      <w:pPr>
        <w:rPr>
          <w:rFonts w:hint="eastAsia"/>
        </w:rPr>
      </w:pPr>
      <w:r>
        <w:separator/>
      </w:r>
    </w:p>
  </w:endnote>
  <w:endnote w:type="continuationSeparator" w:id="0">
    <w:p w14:paraId="5B9253AA" w14:textId="77777777" w:rsidR="006A2422" w:rsidRDefault="006A2422" w:rsidP="00A96A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34CB2" w14:textId="77777777" w:rsidR="006A2422" w:rsidRDefault="006A2422" w:rsidP="00A96A7E">
      <w:pPr>
        <w:rPr>
          <w:rFonts w:hint="eastAsia"/>
        </w:rPr>
      </w:pPr>
      <w:r>
        <w:separator/>
      </w:r>
    </w:p>
  </w:footnote>
  <w:footnote w:type="continuationSeparator" w:id="0">
    <w:p w14:paraId="2DF115CD" w14:textId="77777777" w:rsidR="006A2422" w:rsidRDefault="006A2422" w:rsidP="00A96A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F85"/>
    <w:rsid w:val="00042FE5"/>
    <w:rsid w:val="00257F9D"/>
    <w:rsid w:val="003E334A"/>
    <w:rsid w:val="004A195F"/>
    <w:rsid w:val="00577E32"/>
    <w:rsid w:val="005F514C"/>
    <w:rsid w:val="006A2422"/>
    <w:rsid w:val="006B0240"/>
    <w:rsid w:val="0072069C"/>
    <w:rsid w:val="0073683F"/>
    <w:rsid w:val="007415F6"/>
    <w:rsid w:val="00772A32"/>
    <w:rsid w:val="00792E74"/>
    <w:rsid w:val="0082516B"/>
    <w:rsid w:val="008425A7"/>
    <w:rsid w:val="008C58DA"/>
    <w:rsid w:val="008D6F47"/>
    <w:rsid w:val="00913715"/>
    <w:rsid w:val="009150E7"/>
    <w:rsid w:val="00931A51"/>
    <w:rsid w:val="009C720A"/>
    <w:rsid w:val="00A40483"/>
    <w:rsid w:val="00A96A7E"/>
    <w:rsid w:val="00AC0C17"/>
    <w:rsid w:val="00B71B05"/>
    <w:rsid w:val="00B96BF6"/>
    <w:rsid w:val="00E30F85"/>
    <w:rsid w:val="00F64C65"/>
    <w:rsid w:val="00FE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726460"/>
  <w15:chartTrackingRefBased/>
  <w15:docId w15:val="{F703D87B-0EFE-4C35-8C19-38FB98CE6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14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0F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F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F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F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F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F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F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F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0F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0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0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0F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0F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0F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0F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0F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0F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0F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0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0F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0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0F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0F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0F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0F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0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0F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0F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6A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6A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6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6A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1</Pages>
  <Words>47</Words>
  <Characters>256</Characters>
  <Application>Microsoft Office Word</Application>
  <DocSecurity>0</DocSecurity>
  <Lines>5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陈 代谢</dc:creator>
  <cp:keywords/>
  <dc:description/>
  <cp:lastModifiedBy>新陈 代谢</cp:lastModifiedBy>
  <cp:revision>22</cp:revision>
  <dcterms:created xsi:type="dcterms:W3CDTF">2026-03-18T03:03:00Z</dcterms:created>
  <dcterms:modified xsi:type="dcterms:W3CDTF">2026-03-2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0ab27-3338-4f1c-8433-cc14b41cf584</vt:lpwstr>
  </property>
</Properties>
</file>